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C2D1A3" w14:textId="77777777" w:rsidR="00D54EA9" w:rsidRPr="00A0332B" w:rsidRDefault="00D54EA9" w:rsidP="00D54EA9">
      <w:pPr>
        <w:rPr>
          <w:rFonts w:ascii="Calibri" w:hAnsi="Calibri" w:cs="Calibri"/>
        </w:rPr>
      </w:pPr>
      <w:r w:rsidRPr="00A0332B">
        <w:rPr>
          <w:rFonts w:ascii="Calibri" w:hAnsi="Calibri" w:cs="Calibri"/>
          <w:b/>
          <w:bCs/>
        </w:rPr>
        <w:t>Supplemental Table 2:</w:t>
      </w:r>
      <w:r w:rsidRPr="00A0332B">
        <w:rPr>
          <w:rFonts w:ascii="Calibri" w:hAnsi="Calibri" w:cs="Calibri"/>
        </w:rPr>
        <w:t xml:space="preserve"> Correlation of variant status (v3 vs non-v</w:t>
      </w:r>
      <w:r>
        <w:rPr>
          <w:rFonts w:ascii="Calibri" w:hAnsi="Calibri" w:cs="Calibri"/>
        </w:rPr>
        <w:t>3</w:t>
      </w:r>
      <w:r w:rsidRPr="00A0332B">
        <w:rPr>
          <w:rFonts w:ascii="Calibri" w:hAnsi="Calibri" w:cs="Calibri"/>
        </w:rPr>
        <w:t>) with somatic co-mutation in liquid biopsy cohort</w:t>
      </w:r>
    </w:p>
    <w:p w14:paraId="6BB5E944" w14:textId="77777777" w:rsidR="00D54EA9" w:rsidRDefault="00D54EA9"/>
    <w:tbl>
      <w:tblPr>
        <w:tblW w:w="9159" w:type="dxa"/>
        <w:tblLook w:val="04A0" w:firstRow="1" w:lastRow="0" w:firstColumn="1" w:lastColumn="0" w:noHBand="0" w:noVBand="1"/>
      </w:tblPr>
      <w:tblGrid>
        <w:gridCol w:w="2970"/>
        <w:gridCol w:w="1620"/>
        <w:gridCol w:w="1710"/>
        <w:gridCol w:w="271"/>
        <w:gridCol w:w="1449"/>
        <w:gridCol w:w="375"/>
        <w:gridCol w:w="764"/>
      </w:tblGrid>
      <w:tr w:rsidR="00D54EA9" w:rsidRPr="00A0332B" w14:paraId="1324168B" w14:textId="77777777" w:rsidTr="003C5F28">
        <w:trPr>
          <w:gridAfter w:val="2"/>
          <w:wAfter w:w="1139" w:type="dxa"/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AA7EA" w14:textId="77777777" w:rsidR="00D54EA9" w:rsidRPr="00AE4FEE" w:rsidRDefault="00D54EA9" w:rsidP="003C5F28">
            <w:pPr>
              <w:rPr>
                <w:rFonts w:ascii="Calibri" w:hAnsi="Calibri" w:cs="Calibri"/>
                <w:color w:val="000000"/>
              </w:rPr>
            </w:pPr>
            <w:r w:rsidRPr="00AE4FE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386E19" w14:textId="77777777" w:rsidR="00D54EA9" w:rsidRPr="00AE4FEE" w:rsidRDefault="00D54EA9" w:rsidP="003C5F2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E4FEE">
              <w:rPr>
                <w:rFonts w:ascii="Calibri" w:hAnsi="Calibri" w:cs="Calibri"/>
                <w:b/>
                <w:bCs/>
                <w:color w:val="000000"/>
              </w:rPr>
              <w:t>V3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E48C1C" w14:textId="77777777" w:rsidR="00D54EA9" w:rsidRPr="00AE4FEE" w:rsidRDefault="00D54EA9" w:rsidP="003C5F2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E4FEE">
              <w:rPr>
                <w:rFonts w:ascii="Calibri" w:hAnsi="Calibri" w:cs="Calibri"/>
                <w:b/>
                <w:bCs/>
                <w:color w:val="000000"/>
              </w:rPr>
              <w:t>Not V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FFA42" w14:textId="77777777" w:rsidR="00D54EA9" w:rsidRPr="00AE4FEE" w:rsidRDefault="00D54EA9" w:rsidP="003C5F28">
            <w:pPr>
              <w:rPr>
                <w:rFonts w:ascii="Calibri" w:hAnsi="Calibri" w:cs="Calibri"/>
                <w:color w:val="000000"/>
              </w:rPr>
            </w:pPr>
            <w:r w:rsidRPr="00AE4FE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07D50" w14:textId="77777777" w:rsidR="00D54EA9" w:rsidRPr="00AE4FEE" w:rsidRDefault="00D54EA9" w:rsidP="003C5F28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AE4FEE">
              <w:rPr>
                <w:rFonts w:ascii="Calibri" w:hAnsi="Calibri" w:cs="Calibri"/>
                <w:b/>
                <w:bCs/>
                <w:color w:val="000000"/>
              </w:rPr>
              <w:t>Fisher's Test</w:t>
            </w:r>
          </w:p>
        </w:tc>
      </w:tr>
      <w:tr w:rsidR="00D54EA9" w:rsidRPr="00A0332B" w14:paraId="3454D6CE" w14:textId="77777777" w:rsidTr="003C5F28">
        <w:trPr>
          <w:trHeight w:val="32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8199FA" w14:textId="77777777" w:rsidR="00D54EA9" w:rsidRPr="00AE4FEE" w:rsidRDefault="00D54EA9" w:rsidP="003C5F28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AE4FEE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TP53</w:t>
            </w:r>
            <w:r w:rsidRPr="00AE4FEE">
              <w:rPr>
                <w:rFonts w:ascii="Calibri" w:hAnsi="Calibri" w:cs="Calibri"/>
                <w:b/>
                <w:bCs/>
                <w:color w:val="000000"/>
              </w:rPr>
              <w:t xml:space="preserve"> Mu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FCF09A" w14:textId="77777777" w:rsidR="00D54EA9" w:rsidRPr="00AE4FEE" w:rsidRDefault="00D54EA9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E4FEE">
              <w:rPr>
                <w:rFonts w:ascii="Calibri" w:hAnsi="Calibri" w:cs="Calibri"/>
                <w:color w:val="000000"/>
              </w:rPr>
              <w:t>15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A7032F" w14:textId="77777777" w:rsidR="00D54EA9" w:rsidRPr="00AE4FEE" w:rsidRDefault="00D54EA9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E4FEE">
              <w:rPr>
                <w:rFonts w:ascii="Calibri" w:hAnsi="Calibri" w:cs="Calibri"/>
                <w:color w:val="000000"/>
              </w:rPr>
              <w:t>28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2079B" w14:textId="77777777" w:rsidR="00D54EA9" w:rsidRPr="00AE4FEE" w:rsidRDefault="00D54EA9" w:rsidP="003C5F28">
            <w:pPr>
              <w:rPr>
                <w:rFonts w:ascii="Calibri" w:hAnsi="Calibri" w:cs="Calibri"/>
                <w:color w:val="000000"/>
              </w:rPr>
            </w:pPr>
            <w:r w:rsidRPr="00AE4FE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A7D82" w14:textId="77777777" w:rsidR="00D54EA9" w:rsidRPr="00AE4FEE" w:rsidRDefault="00D54EA9" w:rsidP="003C5F28">
            <w:pPr>
              <w:rPr>
                <w:rFonts w:ascii="Calibri" w:hAnsi="Calibri" w:cs="Calibri"/>
                <w:color w:val="000000"/>
              </w:rPr>
            </w:pPr>
            <w:r w:rsidRPr="00AE4FEE">
              <w:rPr>
                <w:rFonts w:ascii="Calibri" w:hAnsi="Calibri" w:cs="Calibri"/>
                <w:color w:val="000000"/>
              </w:rPr>
              <w:t>Odds Ratio: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DA08B" w14:textId="77777777" w:rsidR="00D54EA9" w:rsidRPr="00AE4FEE" w:rsidRDefault="00D54EA9" w:rsidP="003C5F28">
            <w:pPr>
              <w:jc w:val="right"/>
              <w:rPr>
                <w:rFonts w:ascii="Calibri" w:hAnsi="Calibri" w:cs="Calibri"/>
                <w:color w:val="000000"/>
              </w:rPr>
            </w:pPr>
            <w:r w:rsidRPr="00AE4FEE">
              <w:rPr>
                <w:rFonts w:ascii="Calibri" w:hAnsi="Calibri" w:cs="Calibri"/>
                <w:color w:val="000000"/>
              </w:rPr>
              <w:t>0.863</w:t>
            </w:r>
          </w:p>
        </w:tc>
      </w:tr>
      <w:tr w:rsidR="00D54EA9" w:rsidRPr="00A0332B" w14:paraId="637FD8A4" w14:textId="77777777" w:rsidTr="003C5F28">
        <w:trPr>
          <w:trHeight w:val="32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C15C4D" w14:textId="77777777" w:rsidR="00D54EA9" w:rsidRPr="00AE4FEE" w:rsidRDefault="00D54EA9" w:rsidP="003C5F28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AE4FEE">
              <w:rPr>
                <w:rFonts w:ascii="Calibri" w:hAnsi="Calibri" w:cs="Calibri"/>
                <w:b/>
                <w:bCs/>
                <w:color w:val="000000"/>
              </w:rPr>
              <w:t xml:space="preserve">No </w:t>
            </w:r>
            <w:r w:rsidRPr="00AE4FEE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TP53</w:t>
            </w:r>
            <w:r w:rsidRPr="00AE4FEE">
              <w:rPr>
                <w:rFonts w:ascii="Calibri" w:hAnsi="Calibri" w:cs="Calibri"/>
                <w:b/>
                <w:bCs/>
                <w:color w:val="000000"/>
              </w:rPr>
              <w:t xml:space="preserve"> Mu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FECA0B" w14:textId="77777777" w:rsidR="00D54EA9" w:rsidRPr="00AE4FEE" w:rsidRDefault="00D54EA9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E4FEE">
              <w:rPr>
                <w:rFonts w:ascii="Calibri" w:hAnsi="Calibri" w:cs="Calibri"/>
                <w:color w:val="000000"/>
              </w:rPr>
              <w:t>26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99DA32" w14:textId="77777777" w:rsidR="00D54EA9" w:rsidRPr="00AE4FEE" w:rsidRDefault="00D54EA9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E4FEE">
              <w:rPr>
                <w:rFonts w:ascii="Calibri" w:hAnsi="Calibri" w:cs="Calibri"/>
                <w:color w:val="000000"/>
              </w:rPr>
              <w:t>41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46D9A" w14:textId="77777777" w:rsidR="00D54EA9" w:rsidRPr="00AE4FEE" w:rsidRDefault="00D54EA9" w:rsidP="003C5F28">
            <w:pPr>
              <w:rPr>
                <w:rFonts w:ascii="Calibri" w:hAnsi="Calibri" w:cs="Calibri"/>
                <w:color w:val="000000"/>
              </w:rPr>
            </w:pPr>
            <w:r w:rsidRPr="00AE4FE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DAB0D" w14:textId="77777777" w:rsidR="00D54EA9" w:rsidRPr="00AE4FEE" w:rsidRDefault="00D54EA9" w:rsidP="003C5F28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AE4FEE">
              <w:rPr>
                <w:rFonts w:ascii="Calibri" w:hAnsi="Calibri" w:cs="Calibri"/>
                <w:color w:val="000000"/>
              </w:rPr>
              <w:t>pval</w:t>
            </w:r>
            <w:proofErr w:type="spellEnd"/>
            <w:r w:rsidRPr="00AE4FEE">
              <w:rPr>
                <w:rFonts w:ascii="Calibri" w:hAnsi="Calibri" w:cs="Calibri"/>
                <w:color w:val="000000"/>
              </w:rPr>
              <w:t>: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7E02C" w14:textId="77777777" w:rsidR="00D54EA9" w:rsidRPr="00AE4FEE" w:rsidRDefault="00D54EA9" w:rsidP="003C5F28">
            <w:pPr>
              <w:jc w:val="right"/>
              <w:rPr>
                <w:rFonts w:ascii="Calibri" w:hAnsi="Calibri" w:cs="Calibri"/>
                <w:color w:val="000000"/>
              </w:rPr>
            </w:pPr>
            <w:r w:rsidRPr="00AE4FEE">
              <w:rPr>
                <w:rFonts w:ascii="Calibri" w:hAnsi="Calibri" w:cs="Calibri"/>
                <w:color w:val="000000"/>
              </w:rPr>
              <w:t>0.257</w:t>
            </w:r>
          </w:p>
        </w:tc>
      </w:tr>
      <w:tr w:rsidR="00D54EA9" w:rsidRPr="00A0332B" w14:paraId="583EF8B7" w14:textId="77777777" w:rsidTr="003C5F28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6F18E" w14:textId="77777777" w:rsidR="00D54EA9" w:rsidRPr="00AE4FEE" w:rsidRDefault="00D54EA9" w:rsidP="003C5F28">
            <w:pPr>
              <w:rPr>
                <w:rFonts w:ascii="Calibri" w:hAnsi="Calibri" w:cs="Calibri"/>
                <w:color w:val="000000"/>
              </w:rPr>
            </w:pPr>
            <w:r w:rsidRPr="00AE4FE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DB698" w14:textId="77777777" w:rsidR="00D54EA9" w:rsidRPr="00AE4FEE" w:rsidRDefault="00D54EA9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E4FE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2AF2D" w14:textId="77777777" w:rsidR="00D54EA9" w:rsidRPr="00AE4FEE" w:rsidRDefault="00D54EA9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E4FE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70F8B" w14:textId="77777777" w:rsidR="00D54EA9" w:rsidRPr="00AE4FEE" w:rsidRDefault="00D54EA9" w:rsidP="003C5F28">
            <w:pPr>
              <w:rPr>
                <w:rFonts w:ascii="Calibri" w:hAnsi="Calibri" w:cs="Calibri"/>
                <w:color w:val="000000"/>
              </w:rPr>
            </w:pPr>
            <w:r w:rsidRPr="00AE4FE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BF1D5" w14:textId="77777777" w:rsidR="00D54EA9" w:rsidRPr="00AE4FEE" w:rsidRDefault="00D54EA9" w:rsidP="003C5F28">
            <w:pPr>
              <w:rPr>
                <w:rFonts w:ascii="Calibri" w:hAnsi="Calibri" w:cs="Calibri"/>
                <w:color w:val="000000"/>
              </w:rPr>
            </w:pPr>
            <w:r w:rsidRPr="00AE4FE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943E9" w14:textId="77777777" w:rsidR="00D54EA9" w:rsidRPr="00AE4FEE" w:rsidRDefault="00D54EA9" w:rsidP="003C5F28">
            <w:pPr>
              <w:rPr>
                <w:rFonts w:ascii="Calibri" w:hAnsi="Calibri" w:cs="Calibri"/>
                <w:color w:val="000000"/>
              </w:rPr>
            </w:pPr>
            <w:r w:rsidRPr="00AE4FEE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D54EA9" w:rsidRPr="00A0332B" w14:paraId="50922C1F" w14:textId="77777777" w:rsidTr="003C5F28">
        <w:trPr>
          <w:gridAfter w:val="2"/>
          <w:wAfter w:w="1139" w:type="dxa"/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871BB" w14:textId="77777777" w:rsidR="00D54EA9" w:rsidRPr="00AE4FEE" w:rsidRDefault="00D54EA9" w:rsidP="003C5F28">
            <w:pPr>
              <w:rPr>
                <w:rFonts w:ascii="Calibri" w:hAnsi="Calibri" w:cs="Calibri"/>
                <w:color w:val="000000"/>
              </w:rPr>
            </w:pPr>
            <w:r w:rsidRPr="00AE4FE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8FBFF7" w14:textId="77777777" w:rsidR="00D54EA9" w:rsidRPr="00AE4FEE" w:rsidRDefault="00D54EA9" w:rsidP="003C5F2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E4FEE">
              <w:rPr>
                <w:rFonts w:ascii="Calibri" w:hAnsi="Calibri" w:cs="Calibri"/>
                <w:b/>
                <w:bCs/>
                <w:color w:val="000000"/>
              </w:rPr>
              <w:t>V3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C446F1" w14:textId="77777777" w:rsidR="00D54EA9" w:rsidRPr="00AE4FEE" w:rsidRDefault="00D54EA9" w:rsidP="003C5F2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E4FEE">
              <w:rPr>
                <w:rFonts w:ascii="Calibri" w:hAnsi="Calibri" w:cs="Calibri"/>
                <w:b/>
                <w:bCs/>
                <w:color w:val="000000"/>
              </w:rPr>
              <w:t>Not V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25EB8" w14:textId="77777777" w:rsidR="00D54EA9" w:rsidRPr="00AE4FEE" w:rsidRDefault="00D54EA9" w:rsidP="003C5F28">
            <w:pPr>
              <w:rPr>
                <w:rFonts w:ascii="Calibri" w:hAnsi="Calibri" w:cs="Calibri"/>
                <w:color w:val="000000"/>
              </w:rPr>
            </w:pPr>
            <w:r w:rsidRPr="00AE4FE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8AA82" w14:textId="77777777" w:rsidR="00D54EA9" w:rsidRPr="00AE4FEE" w:rsidRDefault="00D54EA9" w:rsidP="003C5F28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AE4FEE">
              <w:rPr>
                <w:rFonts w:ascii="Calibri" w:hAnsi="Calibri" w:cs="Calibri"/>
                <w:b/>
                <w:bCs/>
                <w:color w:val="000000"/>
              </w:rPr>
              <w:t>Fisher's Test</w:t>
            </w:r>
          </w:p>
        </w:tc>
      </w:tr>
      <w:tr w:rsidR="00D54EA9" w:rsidRPr="00A0332B" w14:paraId="30C20010" w14:textId="77777777" w:rsidTr="003C5F28">
        <w:trPr>
          <w:trHeight w:val="32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B37483" w14:textId="77777777" w:rsidR="00D54EA9" w:rsidRPr="00AE4FEE" w:rsidRDefault="00D54EA9" w:rsidP="003C5F28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AE4FEE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PTEN</w:t>
            </w:r>
            <w:r w:rsidRPr="00AE4FEE">
              <w:rPr>
                <w:rFonts w:ascii="Calibri" w:hAnsi="Calibri" w:cs="Calibri"/>
                <w:b/>
                <w:bCs/>
                <w:color w:val="000000"/>
              </w:rPr>
              <w:t xml:space="preserve"> Los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897180" w14:textId="77777777" w:rsidR="00D54EA9" w:rsidRPr="00AE4FEE" w:rsidRDefault="00D54EA9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E4FEE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D3FFE8" w14:textId="77777777" w:rsidR="00D54EA9" w:rsidRPr="00AE4FEE" w:rsidRDefault="00D54EA9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E4FEE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D6143" w14:textId="77777777" w:rsidR="00D54EA9" w:rsidRPr="00AE4FEE" w:rsidRDefault="00D54EA9" w:rsidP="003C5F28">
            <w:pPr>
              <w:rPr>
                <w:rFonts w:ascii="Calibri" w:hAnsi="Calibri" w:cs="Calibri"/>
                <w:color w:val="000000"/>
              </w:rPr>
            </w:pPr>
            <w:r w:rsidRPr="00AE4FE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93C74" w14:textId="77777777" w:rsidR="00D54EA9" w:rsidRPr="00AE4FEE" w:rsidRDefault="00D54EA9" w:rsidP="003C5F28">
            <w:pPr>
              <w:rPr>
                <w:rFonts w:ascii="Calibri" w:hAnsi="Calibri" w:cs="Calibri"/>
                <w:color w:val="000000"/>
              </w:rPr>
            </w:pPr>
            <w:r w:rsidRPr="00AE4FEE">
              <w:rPr>
                <w:rFonts w:ascii="Calibri" w:hAnsi="Calibri" w:cs="Calibri"/>
                <w:color w:val="000000"/>
              </w:rPr>
              <w:t>Odds Ratio: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10462" w14:textId="77777777" w:rsidR="00D54EA9" w:rsidRPr="00AE4FEE" w:rsidRDefault="00D54EA9" w:rsidP="003C5F28">
            <w:pPr>
              <w:jc w:val="right"/>
              <w:rPr>
                <w:rFonts w:ascii="Calibri" w:hAnsi="Calibri" w:cs="Calibri"/>
                <w:color w:val="000000"/>
              </w:rPr>
            </w:pPr>
            <w:r w:rsidRPr="00AE4FEE">
              <w:rPr>
                <w:rFonts w:ascii="Calibri" w:hAnsi="Calibri" w:cs="Calibri"/>
                <w:color w:val="000000"/>
              </w:rPr>
              <w:t>0.546</w:t>
            </w:r>
          </w:p>
        </w:tc>
      </w:tr>
      <w:tr w:rsidR="00D54EA9" w:rsidRPr="00A0332B" w14:paraId="4BB47AFC" w14:textId="77777777" w:rsidTr="003C5F28">
        <w:trPr>
          <w:trHeight w:val="32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894533" w14:textId="77777777" w:rsidR="00D54EA9" w:rsidRPr="00AE4FEE" w:rsidRDefault="00D54EA9" w:rsidP="003C5F28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AE4FEE">
              <w:rPr>
                <w:rFonts w:ascii="Calibri" w:hAnsi="Calibri" w:cs="Calibri"/>
                <w:b/>
                <w:bCs/>
                <w:color w:val="000000"/>
              </w:rPr>
              <w:t xml:space="preserve">No </w:t>
            </w:r>
            <w:r w:rsidRPr="00AE4FEE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PTEN</w:t>
            </w:r>
            <w:r w:rsidRPr="00AE4FEE">
              <w:rPr>
                <w:rFonts w:ascii="Calibri" w:hAnsi="Calibri" w:cs="Calibri"/>
                <w:b/>
                <w:bCs/>
                <w:color w:val="000000"/>
              </w:rPr>
              <w:t xml:space="preserve"> Los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3071C5" w14:textId="77777777" w:rsidR="00D54EA9" w:rsidRPr="00AE4FEE" w:rsidRDefault="00D54EA9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E4FEE">
              <w:rPr>
                <w:rFonts w:ascii="Calibri" w:hAnsi="Calibri" w:cs="Calibri"/>
                <w:color w:val="000000"/>
              </w:rPr>
              <w:t>42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896DE7" w14:textId="77777777" w:rsidR="00D54EA9" w:rsidRPr="00AE4FEE" w:rsidRDefault="00D54EA9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E4FEE">
              <w:rPr>
                <w:rFonts w:ascii="Calibri" w:hAnsi="Calibri" w:cs="Calibri"/>
                <w:color w:val="000000"/>
              </w:rPr>
              <w:t>68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A20DD" w14:textId="77777777" w:rsidR="00D54EA9" w:rsidRPr="00AE4FEE" w:rsidRDefault="00D54EA9" w:rsidP="003C5F28">
            <w:pPr>
              <w:rPr>
                <w:rFonts w:ascii="Calibri" w:hAnsi="Calibri" w:cs="Calibri"/>
                <w:color w:val="000000"/>
              </w:rPr>
            </w:pPr>
            <w:r w:rsidRPr="00AE4FE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BB858" w14:textId="77777777" w:rsidR="00D54EA9" w:rsidRPr="00AE4FEE" w:rsidRDefault="00D54EA9" w:rsidP="003C5F28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AE4FEE">
              <w:rPr>
                <w:rFonts w:ascii="Calibri" w:hAnsi="Calibri" w:cs="Calibri"/>
                <w:color w:val="000000"/>
              </w:rPr>
              <w:t>pval</w:t>
            </w:r>
            <w:proofErr w:type="spellEnd"/>
            <w:r w:rsidRPr="00AE4FEE">
              <w:rPr>
                <w:rFonts w:ascii="Calibri" w:hAnsi="Calibri" w:cs="Calibri"/>
                <w:color w:val="000000"/>
              </w:rPr>
              <w:t>: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BDDB1" w14:textId="77777777" w:rsidR="00D54EA9" w:rsidRPr="00AE4FEE" w:rsidRDefault="00D54EA9" w:rsidP="003C5F28">
            <w:pPr>
              <w:jc w:val="right"/>
              <w:rPr>
                <w:rFonts w:ascii="Calibri" w:hAnsi="Calibri" w:cs="Calibri"/>
                <w:color w:val="000000"/>
              </w:rPr>
            </w:pPr>
            <w:r w:rsidRPr="00AE4FEE">
              <w:rPr>
                <w:rFonts w:ascii="Calibri" w:hAnsi="Calibri" w:cs="Calibri"/>
                <w:color w:val="000000"/>
              </w:rPr>
              <w:t>0.717</w:t>
            </w:r>
          </w:p>
        </w:tc>
      </w:tr>
      <w:tr w:rsidR="00D54EA9" w:rsidRPr="00A0332B" w14:paraId="083C10BB" w14:textId="77777777" w:rsidTr="003C5F28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EEB6A" w14:textId="77777777" w:rsidR="00D54EA9" w:rsidRPr="00AE4FEE" w:rsidRDefault="00D54EA9" w:rsidP="003C5F28">
            <w:pPr>
              <w:rPr>
                <w:rFonts w:ascii="Calibri" w:hAnsi="Calibri" w:cs="Calibri"/>
                <w:color w:val="000000"/>
              </w:rPr>
            </w:pPr>
            <w:r w:rsidRPr="00AE4FE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A217E" w14:textId="77777777" w:rsidR="00D54EA9" w:rsidRPr="00AE4FEE" w:rsidRDefault="00D54EA9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E4FE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3AC67" w14:textId="77777777" w:rsidR="00D54EA9" w:rsidRPr="00AE4FEE" w:rsidRDefault="00D54EA9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E4FE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9A5CA" w14:textId="77777777" w:rsidR="00D54EA9" w:rsidRPr="00AE4FEE" w:rsidRDefault="00D54EA9" w:rsidP="003C5F28">
            <w:pPr>
              <w:rPr>
                <w:rFonts w:ascii="Calibri" w:hAnsi="Calibri" w:cs="Calibri"/>
                <w:color w:val="000000"/>
              </w:rPr>
            </w:pPr>
            <w:r w:rsidRPr="00AE4FE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9FCF8" w14:textId="77777777" w:rsidR="00D54EA9" w:rsidRPr="00AE4FEE" w:rsidRDefault="00D54EA9" w:rsidP="003C5F28">
            <w:pPr>
              <w:rPr>
                <w:rFonts w:ascii="Calibri" w:hAnsi="Calibri" w:cs="Calibri"/>
                <w:color w:val="000000"/>
              </w:rPr>
            </w:pPr>
            <w:r w:rsidRPr="00AE4FE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A6D9E" w14:textId="77777777" w:rsidR="00D54EA9" w:rsidRPr="00AE4FEE" w:rsidRDefault="00D54EA9" w:rsidP="003C5F28">
            <w:pPr>
              <w:rPr>
                <w:rFonts w:ascii="Calibri" w:hAnsi="Calibri" w:cs="Calibri"/>
                <w:color w:val="000000"/>
              </w:rPr>
            </w:pPr>
            <w:r w:rsidRPr="00AE4FEE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D54EA9" w:rsidRPr="00A0332B" w14:paraId="29CD5E3B" w14:textId="77777777" w:rsidTr="003C5F28">
        <w:trPr>
          <w:gridAfter w:val="2"/>
          <w:wAfter w:w="1139" w:type="dxa"/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A909B" w14:textId="77777777" w:rsidR="00D54EA9" w:rsidRPr="00AE4FEE" w:rsidRDefault="00D54EA9" w:rsidP="003C5F28">
            <w:pPr>
              <w:rPr>
                <w:rFonts w:ascii="Calibri" w:hAnsi="Calibri" w:cs="Calibri"/>
                <w:color w:val="000000"/>
              </w:rPr>
            </w:pPr>
            <w:r w:rsidRPr="00AE4FE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6A4667" w14:textId="77777777" w:rsidR="00D54EA9" w:rsidRPr="00AE4FEE" w:rsidRDefault="00D54EA9" w:rsidP="003C5F2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E4FEE">
              <w:rPr>
                <w:rFonts w:ascii="Calibri" w:hAnsi="Calibri" w:cs="Calibri"/>
                <w:b/>
                <w:bCs/>
                <w:color w:val="000000"/>
              </w:rPr>
              <w:t>V3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1BAAD2" w14:textId="77777777" w:rsidR="00D54EA9" w:rsidRPr="00AE4FEE" w:rsidRDefault="00D54EA9" w:rsidP="003C5F2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E4FEE">
              <w:rPr>
                <w:rFonts w:ascii="Calibri" w:hAnsi="Calibri" w:cs="Calibri"/>
                <w:b/>
                <w:bCs/>
                <w:color w:val="000000"/>
              </w:rPr>
              <w:t>Not V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5061F" w14:textId="77777777" w:rsidR="00D54EA9" w:rsidRPr="00AE4FEE" w:rsidRDefault="00D54EA9" w:rsidP="003C5F28">
            <w:pPr>
              <w:rPr>
                <w:rFonts w:ascii="Calibri" w:hAnsi="Calibri" w:cs="Calibri"/>
                <w:color w:val="000000"/>
              </w:rPr>
            </w:pPr>
            <w:r w:rsidRPr="00AE4FE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87FD9" w14:textId="77777777" w:rsidR="00D54EA9" w:rsidRPr="00AE4FEE" w:rsidRDefault="00D54EA9" w:rsidP="003C5F28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AE4FEE">
              <w:rPr>
                <w:rFonts w:ascii="Calibri" w:hAnsi="Calibri" w:cs="Calibri"/>
                <w:b/>
                <w:bCs/>
                <w:color w:val="000000"/>
              </w:rPr>
              <w:t>Fisher's Test</w:t>
            </w:r>
          </w:p>
        </w:tc>
      </w:tr>
      <w:tr w:rsidR="00D54EA9" w:rsidRPr="00A0332B" w14:paraId="517DCDA8" w14:textId="77777777" w:rsidTr="003C5F28">
        <w:trPr>
          <w:trHeight w:val="32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A4D254" w14:textId="77777777" w:rsidR="00D54EA9" w:rsidRPr="00AE4FEE" w:rsidRDefault="00D54EA9" w:rsidP="003C5F28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AE4FEE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MYC</w:t>
            </w:r>
            <w:r w:rsidRPr="00AE4FEE">
              <w:rPr>
                <w:rFonts w:ascii="Calibri" w:hAnsi="Calibri" w:cs="Calibri"/>
                <w:b/>
                <w:bCs/>
                <w:color w:val="000000"/>
              </w:rPr>
              <w:t xml:space="preserve"> Am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25BE24" w14:textId="77777777" w:rsidR="00D54EA9" w:rsidRPr="00AE4FEE" w:rsidRDefault="00D54EA9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E4FEE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FC303E" w14:textId="77777777" w:rsidR="00D54EA9" w:rsidRPr="00AE4FEE" w:rsidRDefault="00D54EA9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E4FEE"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360BC" w14:textId="77777777" w:rsidR="00D54EA9" w:rsidRPr="00AE4FEE" w:rsidRDefault="00D54EA9" w:rsidP="003C5F28">
            <w:pPr>
              <w:rPr>
                <w:rFonts w:ascii="Calibri" w:hAnsi="Calibri" w:cs="Calibri"/>
                <w:color w:val="000000"/>
              </w:rPr>
            </w:pPr>
            <w:r w:rsidRPr="00AE4FE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2FE8F" w14:textId="77777777" w:rsidR="00D54EA9" w:rsidRPr="00AE4FEE" w:rsidRDefault="00D54EA9" w:rsidP="003C5F28">
            <w:pPr>
              <w:rPr>
                <w:rFonts w:ascii="Calibri" w:hAnsi="Calibri" w:cs="Calibri"/>
                <w:color w:val="000000"/>
              </w:rPr>
            </w:pPr>
            <w:r w:rsidRPr="00AE4FEE">
              <w:rPr>
                <w:rFonts w:ascii="Calibri" w:hAnsi="Calibri" w:cs="Calibri"/>
                <w:color w:val="000000"/>
              </w:rPr>
              <w:t>Odds Ratio: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CB44C" w14:textId="77777777" w:rsidR="00D54EA9" w:rsidRPr="00AE4FEE" w:rsidRDefault="00D54EA9" w:rsidP="003C5F28">
            <w:pPr>
              <w:jc w:val="right"/>
              <w:rPr>
                <w:rFonts w:ascii="Calibri" w:hAnsi="Calibri" w:cs="Calibri"/>
                <w:color w:val="000000"/>
              </w:rPr>
            </w:pPr>
            <w:r w:rsidRPr="00AE4FEE">
              <w:rPr>
                <w:rFonts w:ascii="Calibri" w:hAnsi="Calibri" w:cs="Calibri"/>
                <w:color w:val="000000"/>
              </w:rPr>
              <w:t>0.466</w:t>
            </w:r>
          </w:p>
        </w:tc>
      </w:tr>
      <w:tr w:rsidR="00D54EA9" w:rsidRPr="00A0332B" w14:paraId="6F1281D3" w14:textId="77777777" w:rsidTr="003C5F28">
        <w:trPr>
          <w:trHeight w:val="32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477E38" w14:textId="77777777" w:rsidR="00D54EA9" w:rsidRPr="00AE4FEE" w:rsidRDefault="00D54EA9" w:rsidP="003C5F28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AE4FEE">
              <w:rPr>
                <w:rFonts w:ascii="Calibri" w:hAnsi="Calibri" w:cs="Calibri"/>
                <w:b/>
                <w:bCs/>
                <w:color w:val="000000"/>
              </w:rPr>
              <w:t xml:space="preserve">No </w:t>
            </w:r>
            <w:r w:rsidRPr="00AE4FEE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MYC</w:t>
            </w:r>
            <w:r w:rsidRPr="00AE4FEE">
              <w:rPr>
                <w:rFonts w:ascii="Calibri" w:hAnsi="Calibri" w:cs="Calibri"/>
                <w:b/>
                <w:bCs/>
                <w:color w:val="000000"/>
              </w:rPr>
              <w:t xml:space="preserve"> Am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C22287" w14:textId="77777777" w:rsidR="00D54EA9" w:rsidRPr="00AE4FEE" w:rsidRDefault="00D54EA9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E4FEE">
              <w:rPr>
                <w:rFonts w:ascii="Calibri" w:hAnsi="Calibri" w:cs="Calibri"/>
                <w:color w:val="000000"/>
              </w:rPr>
              <w:t>41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B37C5F" w14:textId="77777777" w:rsidR="00D54EA9" w:rsidRPr="00AE4FEE" w:rsidRDefault="00D54EA9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E4FEE">
              <w:rPr>
                <w:rFonts w:ascii="Calibri" w:hAnsi="Calibri" w:cs="Calibri"/>
                <w:color w:val="000000"/>
              </w:rPr>
              <w:t>65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70E92" w14:textId="77777777" w:rsidR="00D54EA9" w:rsidRPr="00AE4FEE" w:rsidRDefault="00D54EA9" w:rsidP="003C5F28">
            <w:pPr>
              <w:rPr>
                <w:rFonts w:ascii="Calibri" w:hAnsi="Calibri" w:cs="Calibri"/>
                <w:color w:val="000000"/>
              </w:rPr>
            </w:pPr>
            <w:r w:rsidRPr="00AE4FE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6CA82" w14:textId="77777777" w:rsidR="00D54EA9" w:rsidRPr="00AE4FEE" w:rsidRDefault="00D54EA9" w:rsidP="003C5F28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AE4FEE">
              <w:rPr>
                <w:rFonts w:ascii="Calibri" w:hAnsi="Calibri" w:cs="Calibri"/>
                <w:color w:val="000000"/>
              </w:rPr>
              <w:t>pval</w:t>
            </w:r>
            <w:proofErr w:type="spellEnd"/>
            <w:r w:rsidRPr="00AE4FEE">
              <w:rPr>
                <w:rFonts w:ascii="Calibri" w:hAnsi="Calibri" w:cs="Calibri"/>
                <w:color w:val="000000"/>
              </w:rPr>
              <w:t>: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3C468" w14:textId="77777777" w:rsidR="00D54EA9" w:rsidRPr="00AE4FEE" w:rsidRDefault="00D54EA9" w:rsidP="003C5F28">
            <w:pPr>
              <w:jc w:val="right"/>
              <w:rPr>
                <w:rFonts w:ascii="Calibri" w:hAnsi="Calibri" w:cs="Calibri"/>
                <w:color w:val="000000"/>
              </w:rPr>
            </w:pPr>
            <w:r w:rsidRPr="00AE4FEE"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D54EA9" w:rsidRPr="00A0332B" w14:paraId="093E491D" w14:textId="77777777" w:rsidTr="003C5F28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B76C3" w14:textId="77777777" w:rsidR="00D54EA9" w:rsidRPr="00AE4FEE" w:rsidRDefault="00D54EA9" w:rsidP="003C5F28">
            <w:pPr>
              <w:rPr>
                <w:rFonts w:ascii="Calibri" w:hAnsi="Calibri" w:cs="Calibri"/>
                <w:color w:val="000000"/>
              </w:rPr>
            </w:pPr>
            <w:r w:rsidRPr="00AE4FE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7DB1A" w14:textId="77777777" w:rsidR="00D54EA9" w:rsidRPr="00AE4FEE" w:rsidRDefault="00D54EA9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E4FE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D3A22" w14:textId="77777777" w:rsidR="00D54EA9" w:rsidRPr="00AE4FEE" w:rsidRDefault="00D54EA9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E4FE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BDAFB" w14:textId="77777777" w:rsidR="00D54EA9" w:rsidRPr="00AE4FEE" w:rsidRDefault="00D54EA9" w:rsidP="003C5F28">
            <w:pPr>
              <w:rPr>
                <w:rFonts w:ascii="Calibri" w:hAnsi="Calibri" w:cs="Calibri"/>
                <w:color w:val="000000"/>
              </w:rPr>
            </w:pPr>
            <w:r w:rsidRPr="00AE4FE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CA499" w14:textId="77777777" w:rsidR="00D54EA9" w:rsidRPr="00AE4FEE" w:rsidRDefault="00D54EA9" w:rsidP="003C5F28">
            <w:pPr>
              <w:rPr>
                <w:rFonts w:ascii="Calibri" w:hAnsi="Calibri" w:cs="Calibri"/>
                <w:color w:val="000000"/>
              </w:rPr>
            </w:pPr>
            <w:r w:rsidRPr="00AE4FE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3847C" w14:textId="77777777" w:rsidR="00D54EA9" w:rsidRPr="00AE4FEE" w:rsidRDefault="00D54EA9" w:rsidP="003C5F28">
            <w:pPr>
              <w:rPr>
                <w:rFonts w:ascii="Calibri" w:hAnsi="Calibri" w:cs="Calibri"/>
                <w:color w:val="000000"/>
              </w:rPr>
            </w:pPr>
            <w:r w:rsidRPr="00AE4FEE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D54EA9" w:rsidRPr="00A0332B" w14:paraId="2352CB3A" w14:textId="77777777" w:rsidTr="003C5F28">
        <w:trPr>
          <w:gridAfter w:val="2"/>
          <w:wAfter w:w="1139" w:type="dxa"/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79CA0" w14:textId="77777777" w:rsidR="00D54EA9" w:rsidRPr="00AE4FEE" w:rsidRDefault="00D54EA9" w:rsidP="003C5F28">
            <w:pPr>
              <w:rPr>
                <w:rFonts w:ascii="Calibri" w:hAnsi="Calibri" w:cs="Calibri"/>
                <w:color w:val="000000"/>
              </w:rPr>
            </w:pPr>
            <w:r w:rsidRPr="00AE4FE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907DB8" w14:textId="77777777" w:rsidR="00D54EA9" w:rsidRPr="00AE4FEE" w:rsidRDefault="00D54EA9" w:rsidP="003C5F2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E4FEE">
              <w:rPr>
                <w:rFonts w:ascii="Calibri" w:hAnsi="Calibri" w:cs="Calibri"/>
                <w:b/>
                <w:bCs/>
                <w:color w:val="000000"/>
              </w:rPr>
              <w:t>V3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33BC47" w14:textId="77777777" w:rsidR="00D54EA9" w:rsidRPr="00AE4FEE" w:rsidRDefault="00D54EA9" w:rsidP="003C5F2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E4FEE">
              <w:rPr>
                <w:rFonts w:ascii="Calibri" w:hAnsi="Calibri" w:cs="Calibri"/>
                <w:b/>
                <w:bCs/>
                <w:color w:val="000000"/>
              </w:rPr>
              <w:t>Not V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AF816" w14:textId="77777777" w:rsidR="00D54EA9" w:rsidRPr="00AE4FEE" w:rsidRDefault="00D54EA9" w:rsidP="003C5F28">
            <w:pPr>
              <w:rPr>
                <w:rFonts w:ascii="Calibri" w:hAnsi="Calibri" w:cs="Calibri"/>
                <w:color w:val="000000"/>
              </w:rPr>
            </w:pPr>
            <w:r w:rsidRPr="00AE4FE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C4D6A" w14:textId="77777777" w:rsidR="00D54EA9" w:rsidRPr="00AE4FEE" w:rsidRDefault="00D54EA9" w:rsidP="003C5F28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AE4FEE">
              <w:rPr>
                <w:rFonts w:ascii="Calibri" w:hAnsi="Calibri" w:cs="Calibri"/>
                <w:b/>
                <w:bCs/>
                <w:color w:val="000000"/>
              </w:rPr>
              <w:t>Fisher's Test</w:t>
            </w:r>
          </w:p>
        </w:tc>
      </w:tr>
      <w:tr w:rsidR="00D54EA9" w:rsidRPr="00A0332B" w14:paraId="5110C241" w14:textId="77777777" w:rsidTr="003C5F28">
        <w:trPr>
          <w:trHeight w:val="32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4B433E" w14:textId="77777777" w:rsidR="00D54EA9" w:rsidRPr="00AE4FEE" w:rsidRDefault="00D54EA9" w:rsidP="003C5F28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AE4FEE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PIK3CA</w:t>
            </w:r>
            <w:r w:rsidRPr="00AE4FEE">
              <w:rPr>
                <w:rFonts w:ascii="Calibri" w:hAnsi="Calibri" w:cs="Calibri"/>
                <w:b/>
                <w:bCs/>
                <w:color w:val="000000"/>
              </w:rPr>
              <w:t xml:space="preserve"> Mu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5F6CD3" w14:textId="77777777" w:rsidR="00D54EA9" w:rsidRPr="00AE4FEE" w:rsidRDefault="00D54EA9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E4FEE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DEC98D" w14:textId="77777777" w:rsidR="00D54EA9" w:rsidRPr="00AE4FEE" w:rsidRDefault="00D54EA9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E4FEE"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6D31A" w14:textId="77777777" w:rsidR="00D54EA9" w:rsidRPr="00AE4FEE" w:rsidRDefault="00D54EA9" w:rsidP="003C5F28">
            <w:pPr>
              <w:rPr>
                <w:rFonts w:ascii="Calibri" w:hAnsi="Calibri" w:cs="Calibri"/>
                <w:color w:val="000000"/>
              </w:rPr>
            </w:pPr>
            <w:r w:rsidRPr="00AE4FE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D8515" w14:textId="77777777" w:rsidR="00D54EA9" w:rsidRPr="00AE4FEE" w:rsidRDefault="00D54EA9" w:rsidP="003C5F28">
            <w:pPr>
              <w:rPr>
                <w:rFonts w:ascii="Calibri" w:hAnsi="Calibri" w:cs="Calibri"/>
                <w:color w:val="000000"/>
              </w:rPr>
            </w:pPr>
            <w:r w:rsidRPr="00AE4FEE">
              <w:rPr>
                <w:rFonts w:ascii="Calibri" w:hAnsi="Calibri" w:cs="Calibri"/>
                <w:color w:val="000000"/>
              </w:rPr>
              <w:t>Odds Ratio: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73B0A" w14:textId="77777777" w:rsidR="00D54EA9" w:rsidRPr="00AE4FEE" w:rsidRDefault="00D54EA9" w:rsidP="003C5F28">
            <w:pPr>
              <w:jc w:val="right"/>
              <w:rPr>
                <w:rFonts w:ascii="Calibri" w:hAnsi="Calibri" w:cs="Calibri"/>
                <w:color w:val="000000"/>
              </w:rPr>
            </w:pPr>
            <w:r w:rsidRPr="00AE4FEE">
              <w:rPr>
                <w:rFonts w:ascii="Calibri" w:hAnsi="Calibri" w:cs="Calibri"/>
                <w:color w:val="000000"/>
              </w:rPr>
              <w:t>0.903</w:t>
            </w:r>
          </w:p>
        </w:tc>
      </w:tr>
      <w:tr w:rsidR="00D54EA9" w:rsidRPr="00A0332B" w14:paraId="7598E5B6" w14:textId="77777777" w:rsidTr="003C5F28">
        <w:trPr>
          <w:trHeight w:val="32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F9065E" w14:textId="77777777" w:rsidR="00D54EA9" w:rsidRPr="00AE4FEE" w:rsidRDefault="00D54EA9" w:rsidP="003C5F28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AE4FEE">
              <w:rPr>
                <w:rFonts w:ascii="Calibri" w:hAnsi="Calibri" w:cs="Calibri"/>
                <w:b/>
                <w:bCs/>
                <w:color w:val="000000"/>
              </w:rPr>
              <w:t xml:space="preserve">No </w:t>
            </w:r>
            <w:r w:rsidRPr="00AE4FEE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PIK3CA</w:t>
            </w:r>
            <w:r w:rsidRPr="00AE4FEE">
              <w:rPr>
                <w:rFonts w:ascii="Calibri" w:hAnsi="Calibri" w:cs="Calibri"/>
                <w:b/>
                <w:bCs/>
                <w:color w:val="000000"/>
              </w:rPr>
              <w:t xml:space="preserve"> Mu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75F3F5" w14:textId="77777777" w:rsidR="00D54EA9" w:rsidRPr="00AE4FEE" w:rsidRDefault="00D54EA9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E4FEE">
              <w:rPr>
                <w:rFonts w:ascii="Calibri" w:hAnsi="Calibri" w:cs="Calibri"/>
                <w:color w:val="000000"/>
              </w:rPr>
              <w:t>40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1CAD22" w14:textId="77777777" w:rsidR="00D54EA9" w:rsidRPr="00AE4FEE" w:rsidRDefault="00D54EA9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E4FEE">
              <w:rPr>
                <w:rFonts w:ascii="Calibri" w:hAnsi="Calibri" w:cs="Calibri"/>
                <w:color w:val="000000"/>
              </w:rPr>
              <w:t>66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AD4DC" w14:textId="77777777" w:rsidR="00D54EA9" w:rsidRPr="00AE4FEE" w:rsidRDefault="00D54EA9" w:rsidP="003C5F28">
            <w:pPr>
              <w:rPr>
                <w:rFonts w:ascii="Calibri" w:hAnsi="Calibri" w:cs="Calibri"/>
                <w:color w:val="000000"/>
              </w:rPr>
            </w:pPr>
            <w:r w:rsidRPr="00AE4FE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4B7CA" w14:textId="77777777" w:rsidR="00D54EA9" w:rsidRPr="00AE4FEE" w:rsidRDefault="00D54EA9" w:rsidP="003C5F28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AE4FEE">
              <w:rPr>
                <w:rFonts w:ascii="Calibri" w:hAnsi="Calibri" w:cs="Calibri"/>
                <w:color w:val="000000"/>
              </w:rPr>
              <w:t>pval</w:t>
            </w:r>
            <w:proofErr w:type="spellEnd"/>
            <w:r w:rsidRPr="00AE4FEE">
              <w:rPr>
                <w:rFonts w:ascii="Calibri" w:hAnsi="Calibri" w:cs="Calibri"/>
                <w:color w:val="000000"/>
              </w:rPr>
              <w:t>: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B9F3D" w14:textId="77777777" w:rsidR="00D54EA9" w:rsidRPr="00AE4FEE" w:rsidRDefault="00D54EA9" w:rsidP="003C5F28">
            <w:pPr>
              <w:jc w:val="right"/>
              <w:rPr>
                <w:rFonts w:ascii="Calibri" w:hAnsi="Calibri" w:cs="Calibri"/>
                <w:color w:val="000000"/>
              </w:rPr>
            </w:pPr>
            <w:r w:rsidRPr="00AE4FEE">
              <w:rPr>
                <w:rFonts w:ascii="Calibri" w:hAnsi="Calibri" w:cs="Calibri"/>
                <w:color w:val="000000"/>
              </w:rPr>
              <w:t>0.876</w:t>
            </w:r>
          </w:p>
        </w:tc>
      </w:tr>
      <w:tr w:rsidR="00D54EA9" w:rsidRPr="00A0332B" w14:paraId="0D78FB2A" w14:textId="77777777" w:rsidTr="003C5F28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16F4E" w14:textId="77777777" w:rsidR="00D54EA9" w:rsidRPr="00AE4FEE" w:rsidRDefault="00D54EA9" w:rsidP="003C5F28">
            <w:pPr>
              <w:rPr>
                <w:rFonts w:ascii="Calibri" w:hAnsi="Calibri" w:cs="Calibri"/>
                <w:color w:val="000000"/>
              </w:rPr>
            </w:pPr>
            <w:r w:rsidRPr="00AE4FE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7C44E" w14:textId="77777777" w:rsidR="00D54EA9" w:rsidRPr="00AE4FEE" w:rsidRDefault="00D54EA9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E4FE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283F4" w14:textId="77777777" w:rsidR="00D54EA9" w:rsidRPr="00AE4FEE" w:rsidRDefault="00D54EA9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E4FE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D1A82" w14:textId="77777777" w:rsidR="00D54EA9" w:rsidRPr="00AE4FEE" w:rsidRDefault="00D54EA9" w:rsidP="003C5F28">
            <w:pPr>
              <w:rPr>
                <w:rFonts w:ascii="Calibri" w:hAnsi="Calibri" w:cs="Calibri"/>
                <w:color w:val="000000"/>
              </w:rPr>
            </w:pPr>
            <w:r w:rsidRPr="00AE4FE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EC92A" w14:textId="77777777" w:rsidR="00D54EA9" w:rsidRPr="00AE4FEE" w:rsidRDefault="00D54EA9" w:rsidP="003C5F28">
            <w:pPr>
              <w:rPr>
                <w:rFonts w:ascii="Calibri" w:hAnsi="Calibri" w:cs="Calibri"/>
                <w:color w:val="000000"/>
              </w:rPr>
            </w:pPr>
            <w:r w:rsidRPr="00AE4FE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8253B" w14:textId="77777777" w:rsidR="00D54EA9" w:rsidRPr="00AE4FEE" w:rsidRDefault="00D54EA9" w:rsidP="003C5F28">
            <w:pPr>
              <w:rPr>
                <w:rFonts w:ascii="Calibri" w:hAnsi="Calibri" w:cs="Calibri"/>
                <w:color w:val="000000"/>
              </w:rPr>
            </w:pPr>
            <w:r w:rsidRPr="00AE4FEE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D54EA9" w:rsidRPr="00A0332B" w14:paraId="78212A8C" w14:textId="77777777" w:rsidTr="003C5F28">
        <w:trPr>
          <w:gridAfter w:val="2"/>
          <w:wAfter w:w="1139" w:type="dxa"/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82C9B" w14:textId="77777777" w:rsidR="00D54EA9" w:rsidRPr="00AE4FEE" w:rsidRDefault="00D54EA9" w:rsidP="003C5F28">
            <w:pPr>
              <w:rPr>
                <w:rFonts w:ascii="Calibri" w:hAnsi="Calibri" w:cs="Calibri"/>
                <w:color w:val="000000"/>
              </w:rPr>
            </w:pPr>
            <w:r w:rsidRPr="00AE4FE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E438E8" w14:textId="77777777" w:rsidR="00D54EA9" w:rsidRPr="00AE4FEE" w:rsidRDefault="00D54EA9" w:rsidP="003C5F2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E4FEE">
              <w:rPr>
                <w:rFonts w:ascii="Calibri" w:hAnsi="Calibri" w:cs="Calibri"/>
                <w:b/>
                <w:bCs/>
                <w:color w:val="000000"/>
              </w:rPr>
              <w:t>V3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680D34" w14:textId="77777777" w:rsidR="00D54EA9" w:rsidRPr="00AE4FEE" w:rsidRDefault="00D54EA9" w:rsidP="003C5F2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E4FEE">
              <w:rPr>
                <w:rFonts w:ascii="Calibri" w:hAnsi="Calibri" w:cs="Calibri"/>
                <w:b/>
                <w:bCs/>
                <w:color w:val="000000"/>
              </w:rPr>
              <w:t>Not V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F2D2D" w14:textId="77777777" w:rsidR="00D54EA9" w:rsidRPr="00AE4FEE" w:rsidRDefault="00D54EA9" w:rsidP="003C5F28">
            <w:pPr>
              <w:rPr>
                <w:rFonts w:ascii="Calibri" w:hAnsi="Calibri" w:cs="Calibri"/>
                <w:color w:val="000000"/>
              </w:rPr>
            </w:pPr>
            <w:r w:rsidRPr="00AE4FE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4F469" w14:textId="77777777" w:rsidR="00D54EA9" w:rsidRPr="00AE4FEE" w:rsidRDefault="00D54EA9" w:rsidP="003C5F28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AE4FEE">
              <w:rPr>
                <w:rFonts w:ascii="Calibri" w:hAnsi="Calibri" w:cs="Calibri"/>
                <w:b/>
                <w:bCs/>
                <w:color w:val="000000"/>
              </w:rPr>
              <w:t>Fisher's Test</w:t>
            </w:r>
          </w:p>
        </w:tc>
      </w:tr>
      <w:tr w:rsidR="00D54EA9" w:rsidRPr="00A0332B" w14:paraId="68F18CEB" w14:textId="77777777" w:rsidTr="003C5F28">
        <w:trPr>
          <w:trHeight w:val="32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6A24DD" w14:textId="77777777" w:rsidR="00D54EA9" w:rsidRPr="00AE4FEE" w:rsidRDefault="00D54EA9" w:rsidP="003C5F28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AE4FEE">
              <w:rPr>
                <w:rFonts w:ascii="Calibri" w:hAnsi="Calibri" w:cs="Calibri"/>
                <w:b/>
                <w:bCs/>
                <w:color w:val="000000"/>
              </w:rPr>
              <w:t>Cell Cycle Mu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14EA42" w14:textId="77777777" w:rsidR="00D54EA9" w:rsidRPr="00AE4FEE" w:rsidRDefault="00D54EA9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E4FEE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6BB3C1" w14:textId="77777777" w:rsidR="00D54EA9" w:rsidRPr="00AE4FEE" w:rsidRDefault="00D54EA9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E4FEE"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BBB6C" w14:textId="77777777" w:rsidR="00D54EA9" w:rsidRPr="00AE4FEE" w:rsidRDefault="00D54EA9" w:rsidP="003C5F28">
            <w:pPr>
              <w:rPr>
                <w:rFonts w:ascii="Calibri" w:hAnsi="Calibri" w:cs="Calibri"/>
                <w:color w:val="000000"/>
              </w:rPr>
            </w:pPr>
            <w:r w:rsidRPr="00AE4FE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B1DC94" w14:textId="77777777" w:rsidR="00D54EA9" w:rsidRPr="00AE4FEE" w:rsidRDefault="00D54EA9" w:rsidP="003C5F28">
            <w:pPr>
              <w:rPr>
                <w:rFonts w:ascii="Calibri" w:hAnsi="Calibri" w:cs="Calibri"/>
                <w:color w:val="000000"/>
              </w:rPr>
            </w:pPr>
            <w:r w:rsidRPr="00AE4FEE">
              <w:rPr>
                <w:rFonts w:ascii="Calibri" w:hAnsi="Calibri" w:cs="Calibri"/>
                <w:color w:val="000000"/>
              </w:rPr>
              <w:t>Odds Ratio: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7D209" w14:textId="77777777" w:rsidR="00D54EA9" w:rsidRPr="00AE4FEE" w:rsidRDefault="00D54EA9" w:rsidP="003C5F28">
            <w:pPr>
              <w:jc w:val="right"/>
              <w:rPr>
                <w:rFonts w:ascii="Calibri" w:hAnsi="Calibri" w:cs="Calibri"/>
                <w:color w:val="000000"/>
              </w:rPr>
            </w:pPr>
            <w:r w:rsidRPr="00AE4FEE">
              <w:rPr>
                <w:rFonts w:ascii="Calibri" w:hAnsi="Calibri" w:cs="Calibri"/>
                <w:color w:val="000000"/>
              </w:rPr>
              <w:t>0.737</w:t>
            </w:r>
          </w:p>
        </w:tc>
      </w:tr>
      <w:tr w:rsidR="00D54EA9" w:rsidRPr="00A0332B" w14:paraId="63469B7A" w14:textId="77777777" w:rsidTr="003C5F28">
        <w:trPr>
          <w:trHeight w:val="32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B7F18F" w14:textId="77777777" w:rsidR="00D54EA9" w:rsidRPr="00AE4FEE" w:rsidRDefault="00D54EA9" w:rsidP="003C5F28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AE4FEE">
              <w:rPr>
                <w:rFonts w:ascii="Calibri" w:hAnsi="Calibri" w:cs="Calibri"/>
                <w:b/>
                <w:bCs/>
                <w:color w:val="000000"/>
              </w:rPr>
              <w:t xml:space="preserve">No Cell </w:t>
            </w:r>
            <w:r>
              <w:rPr>
                <w:rFonts w:ascii="Calibri" w:hAnsi="Calibri" w:cs="Calibri"/>
                <w:b/>
                <w:bCs/>
                <w:color w:val="000000"/>
              </w:rPr>
              <w:t>Cycle</w:t>
            </w:r>
            <w:r w:rsidRPr="00AE4FEE">
              <w:rPr>
                <w:rFonts w:ascii="Calibri" w:hAnsi="Calibri" w:cs="Calibri"/>
                <w:b/>
                <w:bCs/>
                <w:color w:val="000000"/>
              </w:rPr>
              <w:t xml:space="preserve"> Mu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BABACA" w14:textId="77777777" w:rsidR="00D54EA9" w:rsidRPr="00AE4FEE" w:rsidRDefault="00D54EA9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E4FEE">
              <w:rPr>
                <w:rFonts w:ascii="Calibri" w:hAnsi="Calibri" w:cs="Calibri"/>
                <w:color w:val="000000"/>
              </w:rPr>
              <w:t>40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9CA7EF" w14:textId="77777777" w:rsidR="00D54EA9" w:rsidRPr="00AE4FEE" w:rsidRDefault="00D54EA9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E4FEE">
              <w:rPr>
                <w:rFonts w:ascii="Calibri" w:hAnsi="Calibri" w:cs="Calibri"/>
                <w:color w:val="000000"/>
              </w:rPr>
              <w:t>66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3396A" w14:textId="77777777" w:rsidR="00D54EA9" w:rsidRPr="00AE4FEE" w:rsidRDefault="00D54EA9" w:rsidP="003C5F28">
            <w:pPr>
              <w:rPr>
                <w:rFonts w:ascii="Calibri" w:hAnsi="Calibri" w:cs="Calibri"/>
                <w:color w:val="000000"/>
              </w:rPr>
            </w:pPr>
            <w:r w:rsidRPr="00AE4FE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E7D30" w14:textId="77777777" w:rsidR="00D54EA9" w:rsidRPr="00AE4FEE" w:rsidRDefault="00D54EA9" w:rsidP="003C5F28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AE4FEE">
              <w:rPr>
                <w:rFonts w:ascii="Calibri" w:hAnsi="Calibri" w:cs="Calibri"/>
                <w:color w:val="000000"/>
              </w:rPr>
              <w:t>pval</w:t>
            </w:r>
            <w:proofErr w:type="spellEnd"/>
            <w:r w:rsidRPr="00AE4FEE">
              <w:rPr>
                <w:rFonts w:ascii="Calibri" w:hAnsi="Calibri" w:cs="Calibri"/>
                <w:color w:val="000000"/>
              </w:rPr>
              <w:t>: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56092" w14:textId="77777777" w:rsidR="00D54EA9" w:rsidRPr="00AE4FEE" w:rsidRDefault="00D54EA9" w:rsidP="003C5F28">
            <w:pPr>
              <w:jc w:val="right"/>
              <w:rPr>
                <w:rFonts w:ascii="Calibri" w:hAnsi="Calibri" w:cs="Calibri"/>
                <w:color w:val="000000"/>
              </w:rPr>
            </w:pPr>
            <w:r w:rsidRPr="00AE4FEE">
              <w:rPr>
                <w:rFonts w:ascii="Calibri" w:hAnsi="Calibri" w:cs="Calibri"/>
                <w:color w:val="000000"/>
              </w:rPr>
              <w:t>0.365</w:t>
            </w:r>
          </w:p>
        </w:tc>
      </w:tr>
      <w:tr w:rsidR="00D54EA9" w:rsidRPr="00A0332B" w14:paraId="1A83B840" w14:textId="77777777" w:rsidTr="003C5F28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77A61" w14:textId="77777777" w:rsidR="00D54EA9" w:rsidRPr="00AE4FEE" w:rsidRDefault="00D54EA9" w:rsidP="003C5F28">
            <w:pPr>
              <w:rPr>
                <w:rFonts w:ascii="Calibri" w:hAnsi="Calibri" w:cs="Calibri"/>
                <w:color w:val="000000"/>
              </w:rPr>
            </w:pPr>
            <w:r w:rsidRPr="00AE4FE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E93A9" w14:textId="77777777" w:rsidR="00D54EA9" w:rsidRPr="00AE4FEE" w:rsidRDefault="00D54EA9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E4FE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38B9E" w14:textId="77777777" w:rsidR="00D54EA9" w:rsidRPr="00AE4FEE" w:rsidRDefault="00D54EA9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E4FE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00258" w14:textId="77777777" w:rsidR="00D54EA9" w:rsidRPr="00AE4FEE" w:rsidRDefault="00D54EA9" w:rsidP="003C5F28">
            <w:pPr>
              <w:rPr>
                <w:rFonts w:ascii="Calibri" w:hAnsi="Calibri" w:cs="Calibri"/>
                <w:color w:val="000000"/>
              </w:rPr>
            </w:pPr>
            <w:r w:rsidRPr="00AE4FE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6AA8F" w14:textId="77777777" w:rsidR="00D54EA9" w:rsidRPr="00AE4FEE" w:rsidRDefault="00D54EA9" w:rsidP="003C5F28">
            <w:pPr>
              <w:rPr>
                <w:rFonts w:ascii="Calibri" w:hAnsi="Calibri" w:cs="Calibri"/>
                <w:color w:val="000000"/>
              </w:rPr>
            </w:pPr>
            <w:r w:rsidRPr="00AE4FE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9F974" w14:textId="77777777" w:rsidR="00D54EA9" w:rsidRPr="00AE4FEE" w:rsidRDefault="00D54EA9" w:rsidP="003C5F28">
            <w:pPr>
              <w:rPr>
                <w:rFonts w:ascii="Calibri" w:hAnsi="Calibri" w:cs="Calibri"/>
                <w:color w:val="000000"/>
              </w:rPr>
            </w:pPr>
            <w:r w:rsidRPr="00AE4FEE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D54EA9" w:rsidRPr="00A0332B" w14:paraId="5BBF0FBD" w14:textId="77777777" w:rsidTr="003C5F28">
        <w:trPr>
          <w:gridAfter w:val="2"/>
          <w:wAfter w:w="1139" w:type="dxa"/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0324F" w14:textId="77777777" w:rsidR="00D54EA9" w:rsidRPr="00AE4FEE" w:rsidRDefault="00D54EA9" w:rsidP="003C5F28">
            <w:pPr>
              <w:rPr>
                <w:rFonts w:ascii="Calibri" w:hAnsi="Calibri" w:cs="Calibri"/>
                <w:color w:val="000000"/>
              </w:rPr>
            </w:pPr>
            <w:r w:rsidRPr="00AE4FE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D6F058" w14:textId="77777777" w:rsidR="00D54EA9" w:rsidRPr="00AE4FEE" w:rsidRDefault="00D54EA9" w:rsidP="003C5F2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E4FEE">
              <w:rPr>
                <w:rFonts w:ascii="Calibri" w:hAnsi="Calibri" w:cs="Calibri"/>
                <w:b/>
                <w:bCs/>
                <w:color w:val="000000"/>
              </w:rPr>
              <w:t>V3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CF2C2C" w14:textId="77777777" w:rsidR="00D54EA9" w:rsidRPr="00AE4FEE" w:rsidRDefault="00D54EA9" w:rsidP="003C5F2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E4FEE">
              <w:rPr>
                <w:rFonts w:ascii="Calibri" w:hAnsi="Calibri" w:cs="Calibri"/>
                <w:b/>
                <w:bCs/>
                <w:color w:val="000000"/>
              </w:rPr>
              <w:t>Not V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E6368" w14:textId="77777777" w:rsidR="00D54EA9" w:rsidRPr="00AE4FEE" w:rsidRDefault="00D54EA9" w:rsidP="003C5F28">
            <w:pPr>
              <w:rPr>
                <w:rFonts w:ascii="Calibri" w:hAnsi="Calibri" w:cs="Calibri"/>
                <w:color w:val="000000"/>
              </w:rPr>
            </w:pPr>
            <w:r w:rsidRPr="00AE4FE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87B4E" w14:textId="77777777" w:rsidR="00D54EA9" w:rsidRPr="00AE4FEE" w:rsidRDefault="00D54EA9" w:rsidP="003C5F28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AE4FEE">
              <w:rPr>
                <w:rFonts w:ascii="Calibri" w:hAnsi="Calibri" w:cs="Calibri"/>
                <w:b/>
                <w:bCs/>
                <w:color w:val="000000"/>
              </w:rPr>
              <w:t>Fisher's Test</w:t>
            </w:r>
          </w:p>
        </w:tc>
      </w:tr>
      <w:tr w:rsidR="00D54EA9" w:rsidRPr="00A0332B" w14:paraId="09E836A0" w14:textId="77777777" w:rsidTr="003C5F28">
        <w:trPr>
          <w:trHeight w:val="32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CBAC89" w14:textId="77777777" w:rsidR="00D54EA9" w:rsidRPr="00AE4FEE" w:rsidRDefault="00D54EA9" w:rsidP="003C5F28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AE4FEE">
              <w:rPr>
                <w:rFonts w:ascii="Calibri" w:hAnsi="Calibri" w:cs="Calibri"/>
                <w:b/>
                <w:bCs/>
                <w:color w:val="000000"/>
              </w:rPr>
              <w:t>Wnt</w:t>
            </w:r>
            <w:proofErr w:type="spellEnd"/>
            <w:r w:rsidRPr="00AE4FEE">
              <w:rPr>
                <w:rFonts w:ascii="Calibri" w:hAnsi="Calibri" w:cs="Calibri"/>
                <w:b/>
                <w:bCs/>
                <w:color w:val="000000"/>
              </w:rPr>
              <w:t>/B-cat</w:t>
            </w:r>
            <w:r>
              <w:rPr>
                <w:rFonts w:ascii="Calibri" w:hAnsi="Calibri" w:cs="Calibri"/>
                <w:b/>
                <w:bCs/>
                <w:color w:val="000000"/>
              </w:rPr>
              <w:t>/PIK3CA</w:t>
            </w:r>
            <w:r w:rsidRPr="00AE4FEE">
              <w:rPr>
                <w:rFonts w:ascii="Calibri" w:hAnsi="Calibri" w:cs="Calibri"/>
                <w:b/>
                <w:bCs/>
                <w:color w:val="000000"/>
              </w:rPr>
              <w:t xml:space="preserve"> Mu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A6ECAB" w14:textId="77777777" w:rsidR="00D54EA9" w:rsidRPr="00AE4FEE" w:rsidRDefault="00D54EA9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E4FEE"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D2415A" w14:textId="77777777" w:rsidR="00D54EA9" w:rsidRPr="00AE4FEE" w:rsidRDefault="00D54EA9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E4FEE"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1DC62" w14:textId="77777777" w:rsidR="00D54EA9" w:rsidRPr="00AE4FEE" w:rsidRDefault="00D54EA9" w:rsidP="003C5F28">
            <w:pPr>
              <w:rPr>
                <w:rFonts w:ascii="Calibri" w:hAnsi="Calibri" w:cs="Calibri"/>
                <w:color w:val="000000"/>
              </w:rPr>
            </w:pPr>
            <w:r w:rsidRPr="00AE4FE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06868" w14:textId="77777777" w:rsidR="00D54EA9" w:rsidRPr="00AE4FEE" w:rsidRDefault="00D54EA9" w:rsidP="003C5F28">
            <w:pPr>
              <w:rPr>
                <w:rFonts w:ascii="Calibri" w:hAnsi="Calibri" w:cs="Calibri"/>
                <w:color w:val="000000"/>
              </w:rPr>
            </w:pPr>
            <w:r w:rsidRPr="00AE4FEE">
              <w:rPr>
                <w:rFonts w:ascii="Calibri" w:hAnsi="Calibri" w:cs="Calibri"/>
                <w:color w:val="000000"/>
              </w:rPr>
              <w:t>Odds Ratio: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2183A" w14:textId="77777777" w:rsidR="00D54EA9" w:rsidRPr="00AE4FEE" w:rsidRDefault="00D54EA9" w:rsidP="003C5F28">
            <w:pPr>
              <w:jc w:val="right"/>
              <w:rPr>
                <w:rFonts w:ascii="Calibri" w:hAnsi="Calibri" w:cs="Calibri"/>
                <w:color w:val="000000"/>
              </w:rPr>
            </w:pPr>
            <w:r w:rsidRPr="00AE4FEE">
              <w:rPr>
                <w:rFonts w:ascii="Calibri" w:hAnsi="Calibri" w:cs="Calibri"/>
                <w:color w:val="000000"/>
              </w:rPr>
              <w:t>0.996</w:t>
            </w:r>
          </w:p>
        </w:tc>
      </w:tr>
      <w:tr w:rsidR="00D54EA9" w:rsidRPr="00A0332B" w14:paraId="745F3405" w14:textId="77777777" w:rsidTr="003C5F28">
        <w:trPr>
          <w:trHeight w:val="32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844B87" w14:textId="77777777" w:rsidR="00D54EA9" w:rsidRPr="00AE4FEE" w:rsidRDefault="00D54EA9" w:rsidP="003C5F28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AE4FEE">
              <w:rPr>
                <w:rFonts w:ascii="Calibri" w:hAnsi="Calibri" w:cs="Calibri"/>
                <w:b/>
                <w:bCs/>
                <w:color w:val="000000"/>
              </w:rPr>
              <w:t xml:space="preserve">No </w:t>
            </w:r>
            <w:proofErr w:type="spellStart"/>
            <w:r w:rsidRPr="00AE4FEE">
              <w:rPr>
                <w:rFonts w:ascii="Calibri" w:hAnsi="Calibri" w:cs="Calibri"/>
                <w:b/>
                <w:bCs/>
                <w:color w:val="000000"/>
              </w:rPr>
              <w:t>Wnt</w:t>
            </w:r>
            <w:proofErr w:type="spellEnd"/>
            <w:r w:rsidRPr="00AE4FEE">
              <w:rPr>
                <w:rFonts w:ascii="Calibri" w:hAnsi="Calibri" w:cs="Calibri"/>
                <w:b/>
                <w:bCs/>
                <w:color w:val="000000"/>
              </w:rPr>
              <w:t>/B-cat</w:t>
            </w:r>
            <w:r>
              <w:rPr>
                <w:rFonts w:ascii="Calibri" w:hAnsi="Calibri" w:cs="Calibri"/>
                <w:b/>
                <w:bCs/>
                <w:color w:val="000000"/>
              </w:rPr>
              <w:t>/PIK3CA</w:t>
            </w:r>
            <w:r w:rsidRPr="00AE4FEE">
              <w:rPr>
                <w:rFonts w:ascii="Calibri" w:hAnsi="Calibri" w:cs="Calibri"/>
                <w:b/>
                <w:bCs/>
                <w:color w:val="000000"/>
              </w:rPr>
              <w:t xml:space="preserve"> Mu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5244BF" w14:textId="77777777" w:rsidR="00D54EA9" w:rsidRPr="00AE4FEE" w:rsidRDefault="00D54EA9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E4FEE">
              <w:rPr>
                <w:rFonts w:ascii="Calibri" w:hAnsi="Calibri" w:cs="Calibri"/>
                <w:color w:val="000000"/>
              </w:rPr>
              <w:t>38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2430E5" w14:textId="77777777" w:rsidR="00D54EA9" w:rsidRPr="00AE4FEE" w:rsidRDefault="00D54EA9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E4FEE">
              <w:rPr>
                <w:rFonts w:ascii="Calibri" w:hAnsi="Calibri" w:cs="Calibri"/>
                <w:color w:val="000000"/>
              </w:rPr>
              <w:t>63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4B568" w14:textId="77777777" w:rsidR="00D54EA9" w:rsidRPr="00AE4FEE" w:rsidRDefault="00D54EA9" w:rsidP="003C5F28">
            <w:pPr>
              <w:rPr>
                <w:rFonts w:ascii="Calibri" w:hAnsi="Calibri" w:cs="Calibri"/>
                <w:color w:val="000000"/>
              </w:rPr>
            </w:pPr>
            <w:r w:rsidRPr="00AE4FE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02621" w14:textId="77777777" w:rsidR="00D54EA9" w:rsidRPr="00AE4FEE" w:rsidRDefault="00D54EA9" w:rsidP="003C5F28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AE4FEE">
              <w:rPr>
                <w:rFonts w:ascii="Calibri" w:hAnsi="Calibri" w:cs="Calibri"/>
                <w:color w:val="000000"/>
              </w:rPr>
              <w:t>pval</w:t>
            </w:r>
            <w:proofErr w:type="spellEnd"/>
            <w:r w:rsidRPr="00AE4FEE">
              <w:rPr>
                <w:rFonts w:ascii="Calibri" w:hAnsi="Calibri" w:cs="Calibri"/>
                <w:color w:val="000000"/>
              </w:rPr>
              <w:t>: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3A789" w14:textId="77777777" w:rsidR="00D54EA9" w:rsidRPr="00AE4FEE" w:rsidRDefault="00D54EA9" w:rsidP="003C5F28">
            <w:pPr>
              <w:jc w:val="right"/>
              <w:rPr>
                <w:rFonts w:ascii="Calibri" w:hAnsi="Calibri" w:cs="Calibri"/>
                <w:color w:val="000000"/>
              </w:rPr>
            </w:pPr>
            <w:r w:rsidRPr="00AE4FEE">
              <w:rPr>
                <w:rFonts w:ascii="Calibri" w:hAnsi="Calibri" w:cs="Calibri"/>
                <w:color w:val="000000"/>
              </w:rPr>
              <w:t>1</w:t>
            </w:r>
          </w:p>
        </w:tc>
      </w:tr>
    </w:tbl>
    <w:p w14:paraId="035B8A66" w14:textId="77777777" w:rsidR="00D54EA9" w:rsidRPr="00A0332B" w:rsidRDefault="00D54EA9" w:rsidP="00D54EA9">
      <w:pPr>
        <w:rPr>
          <w:rFonts w:ascii="Calibri" w:hAnsi="Calibri" w:cs="Calibri"/>
        </w:rPr>
      </w:pPr>
    </w:p>
    <w:p w14:paraId="65B73483" w14:textId="77777777" w:rsidR="00DD5A07" w:rsidRDefault="00DD5A07"/>
    <w:sectPr w:rsidR="00DD5A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EA9"/>
    <w:rsid w:val="00006B60"/>
    <w:rsid w:val="00015251"/>
    <w:rsid w:val="00034043"/>
    <w:rsid w:val="0004673A"/>
    <w:rsid w:val="000A3EA5"/>
    <w:rsid w:val="000A6940"/>
    <w:rsid w:val="000E141D"/>
    <w:rsid w:val="000E516B"/>
    <w:rsid w:val="000E6707"/>
    <w:rsid w:val="00103F3C"/>
    <w:rsid w:val="00130411"/>
    <w:rsid w:val="00140C58"/>
    <w:rsid w:val="00146F55"/>
    <w:rsid w:val="001531F3"/>
    <w:rsid w:val="00180023"/>
    <w:rsid w:val="001965B4"/>
    <w:rsid w:val="001D7D33"/>
    <w:rsid w:val="00205690"/>
    <w:rsid w:val="00211938"/>
    <w:rsid w:val="00220903"/>
    <w:rsid w:val="00233ED2"/>
    <w:rsid w:val="002529DA"/>
    <w:rsid w:val="00273F60"/>
    <w:rsid w:val="002C53E9"/>
    <w:rsid w:val="0030251F"/>
    <w:rsid w:val="00304D1F"/>
    <w:rsid w:val="0031385B"/>
    <w:rsid w:val="00313C9F"/>
    <w:rsid w:val="00320EA2"/>
    <w:rsid w:val="003765C7"/>
    <w:rsid w:val="00377DC2"/>
    <w:rsid w:val="00385A23"/>
    <w:rsid w:val="003A1EF8"/>
    <w:rsid w:val="003B0E24"/>
    <w:rsid w:val="003E6372"/>
    <w:rsid w:val="00406C3E"/>
    <w:rsid w:val="00410709"/>
    <w:rsid w:val="00411333"/>
    <w:rsid w:val="004304DE"/>
    <w:rsid w:val="004619FA"/>
    <w:rsid w:val="00487E46"/>
    <w:rsid w:val="004C6E15"/>
    <w:rsid w:val="004F088F"/>
    <w:rsid w:val="004F5480"/>
    <w:rsid w:val="005014D7"/>
    <w:rsid w:val="00523986"/>
    <w:rsid w:val="005508EA"/>
    <w:rsid w:val="00556BD7"/>
    <w:rsid w:val="005609EE"/>
    <w:rsid w:val="00575959"/>
    <w:rsid w:val="005A531B"/>
    <w:rsid w:val="005B34A8"/>
    <w:rsid w:val="005E57CC"/>
    <w:rsid w:val="005F0E54"/>
    <w:rsid w:val="00616050"/>
    <w:rsid w:val="00640DBC"/>
    <w:rsid w:val="00644C89"/>
    <w:rsid w:val="0066459C"/>
    <w:rsid w:val="00665B76"/>
    <w:rsid w:val="00677313"/>
    <w:rsid w:val="00694A05"/>
    <w:rsid w:val="0069720E"/>
    <w:rsid w:val="006A23CE"/>
    <w:rsid w:val="006A29CC"/>
    <w:rsid w:val="006F19C3"/>
    <w:rsid w:val="0072734D"/>
    <w:rsid w:val="00780AC6"/>
    <w:rsid w:val="007B10A5"/>
    <w:rsid w:val="007D701A"/>
    <w:rsid w:val="007E4C02"/>
    <w:rsid w:val="007E5827"/>
    <w:rsid w:val="007E698F"/>
    <w:rsid w:val="008053F3"/>
    <w:rsid w:val="0081589C"/>
    <w:rsid w:val="008926DE"/>
    <w:rsid w:val="00896801"/>
    <w:rsid w:val="008A1A4E"/>
    <w:rsid w:val="008B46F9"/>
    <w:rsid w:val="008D263E"/>
    <w:rsid w:val="008E38E7"/>
    <w:rsid w:val="0090251A"/>
    <w:rsid w:val="0094514B"/>
    <w:rsid w:val="009546B6"/>
    <w:rsid w:val="00964B8B"/>
    <w:rsid w:val="00966E53"/>
    <w:rsid w:val="0098701F"/>
    <w:rsid w:val="009A37E8"/>
    <w:rsid w:val="009D0E89"/>
    <w:rsid w:val="009D6342"/>
    <w:rsid w:val="009E3A43"/>
    <w:rsid w:val="00A252AB"/>
    <w:rsid w:val="00A279BA"/>
    <w:rsid w:val="00A348C5"/>
    <w:rsid w:val="00A35CF4"/>
    <w:rsid w:val="00AA16F4"/>
    <w:rsid w:val="00AB717A"/>
    <w:rsid w:val="00AD3941"/>
    <w:rsid w:val="00AE29EF"/>
    <w:rsid w:val="00AE50DA"/>
    <w:rsid w:val="00AE5836"/>
    <w:rsid w:val="00B158B2"/>
    <w:rsid w:val="00B418EB"/>
    <w:rsid w:val="00B63BF0"/>
    <w:rsid w:val="00B73240"/>
    <w:rsid w:val="00B851C8"/>
    <w:rsid w:val="00B92A9A"/>
    <w:rsid w:val="00B94D36"/>
    <w:rsid w:val="00BC5155"/>
    <w:rsid w:val="00BF6236"/>
    <w:rsid w:val="00C17308"/>
    <w:rsid w:val="00C26103"/>
    <w:rsid w:val="00C2766E"/>
    <w:rsid w:val="00C4773C"/>
    <w:rsid w:val="00C731C4"/>
    <w:rsid w:val="00C743AE"/>
    <w:rsid w:val="00C833D3"/>
    <w:rsid w:val="00C94F40"/>
    <w:rsid w:val="00C97FB5"/>
    <w:rsid w:val="00CB76BA"/>
    <w:rsid w:val="00CE5852"/>
    <w:rsid w:val="00D0591B"/>
    <w:rsid w:val="00D40D97"/>
    <w:rsid w:val="00D501F5"/>
    <w:rsid w:val="00D54EA9"/>
    <w:rsid w:val="00DA3F38"/>
    <w:rsid w:val="00DB0532"/>
    <w:rsid w:val="00DC234B"/>
    <w:rsid w:val="00DC2411"/>
    <w:rsid w:val="00DC33CE"/>
    <w:rsid w:val="00DD5A07"/>
    <w:rsid w:val="00E277EE"/>
    <w:rsid w:val="00E51DFF"/>
    <w:rsid w:val="00EB45A9"/>
    <w:rsid w:val="00ED1D2B"/>
    <w:rsid w:val="00EF524D"/>
    <w:rsid w:val="00F01E42"/>
    <w:rsid w:val="00F067E2"/>
    <w:rsid w:val="00F15078"/>
    <w:rsid w:val="00F35C69"/>
    <w:rsid w:val="00F37E0D"/>
    <w:rsid w:val="00F92379"/>
    <w:rsid w:val="00F9353E"/>
    <w:rsid w:val="00FC4368"/>
    <w:rsid w:val="00FF5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3A51E5"/>
  <w15:chartTrackingRefBased/>
  <w15:docId w15:val="{28A59088-D451-4044-9C05-DF193429B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4EA9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4EA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ja-J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4EA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ja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4EA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ja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4EA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ja-J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4EA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ja-J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4EA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ja-J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4EA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ja-J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4EA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ja-J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4EA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4E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4E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4E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4E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4E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4E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4E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4E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4E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4EA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54E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4EA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ja-J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54E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4EA9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eastAsia="ja-J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54E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4EA9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eastAsia="ja-J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54E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4E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eastAsia="ja-J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4E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4EA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97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 Nakazawa</dc:creator>
  <cp:keywords/>
  <dc:description/>
  <cp:lastModifiedBy>Mari Nakazawa</cp:lastModifiedBy>
  <cp:revision>1</cp:revision>
  <dcterms:created xsi:type="dcterms:W3CDTF">2024-02-14T21:05:00Z</dcterms:created>
  <dcterms:modified xsi:type="dcterms:W3CDTF">2024-02-14T21:06:00Z</dcterms:modified>
</cp:coreProperties>
</file>